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9F36B" w14:textId="77777777" w:rsidR="00C91133" w:rsidRPr="009E2687" w:rsidRDefault="00C91133" w:rsidP="00C91133">
      <w:pPr>
        <w:rPr>
          <w:sz w:val="24"/>
          <w:szCs w:val="24"/>
          <w:lang w:val="en-US"/>
        </w:rPr>
      </w:pPr>
      <w:r w:rsidRPr="009E2687">
        <w:rPr>
          <w:sz w:val="24"/>
          <w:szCs w:val="24"/>
          <w:lang w:val="en-US"/>
        </w:rPr>
        <w:t>Supplementary Table 1. Other treatments than corticosteroids during the first wave; 1 March 2020- 1 September 2020 and later waves; 2 September 2020 – 1 August 2021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8"/>
        <w:gridCol w:w="3009"/>
        <w:gridCol w:w="3009"/>
      </w:tblGrid>
      <w:tr w:rsidR="00C91133" w:rsidRPr="009E2687" w14:paraId="27D1209E" w14:textId="77777777" w:rsidTr="00A25EAD"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064C2B5D" w14:textId="77777777" w:rsidR="00C91133" w:rsidRPr="009E2687" w:rsidRDefault="00C91133" w:rsidP="00A25EA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332839F2" w14:textId="77777777" w:rsidR="00C91133" w:rsidRPr="009E2687" w:rsidRDefault="00C91133" w:rsidP="00A25EAD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E2687">
              <w:rPr>
                <w:b/>
                <w:bCs/>
                <w:sz w:val="24"/>
                <w:szCs w:val="24"/>
                <w:lang w:val="en-US"/>
              </w:rPr>
              <w:t>First wave</w:t>
            </w:r>
          </w:p>
        </w:tc>
        <w:tc>
          <w:tcPr>
            <w:tcW w:w="3020" w:type="dxa"/>
            <w:tcBorders>
              <w:top w:val="single" w:sz="4" w:space="0" w:color="auto"/>
              <w:bottom w:val="single" w:sz="4" w:space="0" w:color="auto"/>
            </w:tcBorders>
          </w:tcPr>
          <w:p w14:paraId="2943C45E" w14:textId="77777777" w:rsidR="00C91133" w:rsidRPr="009E2687" w:rsidRDefault="00C91133" w:rsidP="00A25EAD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E2687">
              <w:rPr>
                <w:b/>
                <w:bCs/>
                <w:sz w:val="24"/>
                <w:szCs w:val="24"/>
                <w:lang w:val="en-US"/>
              </w:rPr>
              <w:t>Later waves</w:t>
            </w:r>
          </w:p>
        </w:tc>
      </w:tr>
      <w:tr w:rsidR="00C91133" w:rsidRPr="009E2687" w14:paraId="53679FA5" w14:textId="77777777" w:rsidTr="00A25EAD">
        <w:tc>
          <w:tcPr>
            <w:tcW w:w="3020" w:type="dxa"/>
            <w:tcBorders>
              <w:top w:val="single" w:sz="4" w:space="0" w:color="auto"/>
            </w:tcBorders>
          </w:tcPr>
          <w:p w14:paraId="1CDD1867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All or almost all patients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68FDFA70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Oxygen</w:t>
            </w:r>
          </w:p>
        </w:tc>
        <w:tc>
          <w:tcPr>
            <w:tcW w:w="3020" w:type="dxa"/>
            <w:tcBorders>
              <w:top w:val="single" w:sz="4" w:space="0" w:color="auto"/>
            </w:tcBorders>
          </w:tcPr>
          <w:p w14:paraId="727D7E6A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Oxygen</w:t>
            </w:r>
          </w:p>
        </w:tc>
      </w:tr>
      <w:tr w:rsidR="00C91133" w:rsidRPr="009E2687" w14:paraId="53291A0A" w14:textId="77777777" w:rsidTr="00A25EAD">
        <w:tc>
          <w:tcPr>
            <w:tcW w:w="3020" w:type="dxa"/>
          </w:tcPr>
          <w:p w14:paraId="49644F96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0" w:type="dxa"/>
          </w:tcPr>
          <w:p w14:paraId="284E14BF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Thrombosis prophylaxis</w:t>
            </w:r>
          </w:p>
        </w:tc>
        <w:tc>
          <w:tcPr>
            <w:tcW w:w="3020" w:type="dxa"/>
          </w:tcPr>
          <w:p w14:paraId="567EA266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Thrombosis prophylaxis</w:t>
            </w:r>
          </w:p>
        </w:tc>
      </w:tr>
      <w:tr w:rsidR="00C91133" w:rsidRPr="009E2687" w14:paraId="1C17EAF0" w14:textId="77777777" w:rsidTr="00A25EAD">
        <w:tc>
          <w:tcPr>
            <w:tcW w:w="3020" w:type="dxa"/>
          </w:tcPr>
          <w:p w14:paraId="6AD8DC8E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0" w:type="dxa"/>
          </w:tcPr>
          <w:p w14:paraId="1C921525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Antibiotics</w:t>
            </w:r>
          </w:p>
        </w:tc>
        <w:tc>
          <w:tcPr>
            <w:tcW w:w="3020" w:type="dxa"/>
          </w:tcPr>
          <w:p w14:paraId="2B41F31A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Antibiotics</w:t>
            </w:r>
          </w:p>
        </w:tc>
      </w:tr>
      <w:tr w:rsidR="00C91133" w:rsidRPr="009E2687" w14:paraId="0CC5BD9E" w14:textId="77777777" w:rsidTr="00A25EAD">
        <w:tc>
          <w:tcPr>
            <w:tcW w:w="3020" w:type="dxa"/>
          </w:tcPr>
          <w:p w14:paraId="5C9CBF65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A minority of patients</w:t>
            </w:r>
          </w:p>
        </w:tc>
        <w:tc>
          <w:tcPr>
            <w:tcW w:w="3020" w:type="dxa"/>
          </w:tcPr>
          <w:p w14:paraId="0467671A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chloroquine phosphate</w:t>
            </w:r>
          </w:p>
        </w:tc>
        <w:tc>
          <w:tcPr>
            <w:tcW w:w="3020" w:type="dxa"/>
          </w:tcPr>
          <w:p w14:paraId="0DEB0905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proofErr w:type="spellStart"/>
            <w:r w:rsidRPr="009E2687">
              <w:rPr>
                <w:sz w:val="24"/>
                <w:szCs w:val="24"/>
                <w:lang w:val="en-US"/>
              </w:rPr>
              <w:t>Remdisivir</w:t>
            </w:r>
            <w:proofErr w:type="spellEnd"/>
          </w:p>
        </w:tc>
      </w:tr>
      <w:tr w:rsidR="00C91133" w:rsidRPr="009E2687" w14:paraId="2861AC21" w14:textId="77777777" w:rsidTr="00A25EAD">
        <w:tc>
          <w:tcPr>
            <w:tcW w:w="3020" w:type="dxa"/>
            <w:tcBorders>
              <w:bottom w:val="single" w:sz="4" w:space="0" w:color="auto"/>
            </w:tcBorders>
          </w:tcPr>
          <w:p w14:paraId="1907FDBD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629DFCFF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61FFAB76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Tocilizumab</w:t>
            </w:r>
          </w:p>
        </w:tc>
      </w:tr>
    </w:tbl>
    <w:p w14:paraId="461534CC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3697428A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63E06619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32B9AF3D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18848F0E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3070C209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70D0A4B7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0F4BEB55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6E8FD040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1E35262E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78068128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2C95E28E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0D21215A" w14:textId="77777777" w:rsidR="00C91133" w:rsidRPr="009E2687" w:rsidRDefault="00C91133" w:rsidP="00C91133">
      <w:pPr>
        <w:rPr>
          <w:sz w:val="24"/>
          <w:szCs w:val="24"/>
          <w:lang w:val="en-US"/>
        </w:rPr>
      </w:pPr>
    </w:p>
    <w:p w14:paraId="4B094346" w14:textId="77777777" w:rsidR="00C91133" w:rsidRPr="009E2687" w:rsidRDefault="00C91133" w:rsidP="00C91133">
      <w:pPr>
        <w:rPr>
          <w:sz w:val="24"/>
          <w:szCs w:val="24"/>
          <w:lang w:val="en-US"/>
        </w:rPr>
      </w:pPr>
      <w:r w:rsidRPr="009E2687">
        <w:rPr>
          <w:sz w:val="24"/>
          <w:szCs w:val="24"/>
          <w:lang w:val="en-US"/>
        </w:rPr>
        <w:t xml:space="preserve">Supplementary Table 2. Comparison </w:t>
      </w:r>
      <w:r w:rsidRPr="009E2687">
        <w:rPr>
          <w:bCs/>
          <w:sz w:val="24"/>
          <w:szCs w:val="24"/>
          <w:lang w:val="en-US"/>
        </w:rPr>
        <w:t>between participants who completed the questionnaires; performed the pulmonary function test; and those who did no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551"/>
        <w:gridCol w:w="1828"/>
        <w:gridCol w:w="1829"/>
        <w:gridCol w:w="992"/>
      </w:tblGrid>
      <w:tr w:rsidR="00C91133" w:rsidRPr="009E2687" w14:paraId="51319F1B" w14:textId="77777777" w:rsidTr="00A25EAD">
        <w:tc>
          <w:tcPr>
            <w:tcW w:w="1555" w:type="dxa"/>
            <w:tcMar>
              <w:top w:w="28" w:type="dxa"/>
              <w:bottom w:w="28" w:type="dxa"/>
            </w:tcMar>
          </w:tcPr>
          <w:p w14:paraId="3D66BC81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Measure</w:t>
            </w:r>
          </w:p>
        </w:tc>
        <w:tc>
          <w:tcPr>
            <w:tcW w:w="2551" w:type="dxa"/>
            <w:tcMar>
              <w:top w:w="28" w:type="dxa"/>
              <w:bottom w:w="28" w:type="dxa"/>
            </w:tcMar>
          </w:tcPr>
          <w:p w14:paraId="295A862B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828" w:type="dxa"/>
            <w:tcMar>
              <w:top w:w="28" w:type="dxa"/>
              <w:bottom w:w="28" w:type="dxa"/>
            </w:tcMar>
          </w:tcPr>
          <w:p w14:paraId="10D9E947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Responder</w:t>
            </w:r>
          </w:p>
        </w:tc>
        <w:tc>
          <w:tcPr>
            <w:tcW w:w="1829" w:type="dxa"/>
            <w:tcMar>
              <w:top w:w="28" w:type="dxa"/>
              <w:bottom w:w="28" w:type="dxa"/>
            </w:tcMar>
          </w:tcPr>
          <w:p w14:paraId="12D7117A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Non-responder</w:t>
            </w:r>
          </w:p>
        </w:tc>
        <w:tc>
          <w:tcPr>
            <w:tcW w:w="992" w:type="dxa"/>
            <w:tcMar>
              <w:top w:w="28" w:type="dxa"/>
              <w:bottom w:w="28" w:type="dxa"/>
            </w:tcMar>
          </w:tcPr>
          <w:p w14:paraId="5FC63023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p-value</w:t>
            </w:r>
          </w:p>
        </w:tc>
      </w:tr>
      <w:tr w:rsidR="00C91133" w:rsidRPr="009E2687" w14:paraId="1EA7B6E7" w14:textId="77777777" w:rsidTr="00A25EAD">
        <w:tc>
          <w:tcPr>
            <w:tcW w:w="1555" w:type="dxa"/>
            <w:tcBorders>
              <w:bottom w:val="nil"/>
            </w:tcBorders>
            <w:tcMar>
              <w:top w:w="28" w:type="dxa"/>
              <w:bottom w:w="28" w:type="dxa"/>
            </w:tcMar>
          </w:tcPr>
          <w:p w14:paraId="77B1BA54" w14:textId="77777777" w:rsidR="00C91133" w:rsidRPr="009E2687" w:rsidRDefault="00C91133" w:rsidP="00A25EAD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E2687">
              <w:rPr>
                <w:b/>
                <w:bCs/>
                <w:sz w:val="24"/>
                <w:szCs w:val="24"/>
                <w:lang w:val="en-US"/>
              </w:rPr>
              <w:t>Pulmonary function test</w:t>
            </w:r>
          </w:p>
        </w:tc>
        <w:tc>
          <w:tcPr>
            <w:tcW w:w="2551" w:type="dxa"/>
            <w:tcMar>
              <w:top w:w="28" w:type="dxa"/>
              <w:bottom w:w="28" w:type="dxa"/>
            </w:tcMar>
          </w:tcPr>
          <w:p w14:paraId="78461B74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  <w:vAlign w:val="center"/>
          </w:tcPr>
          <w:p w14:paraId="3498238F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N=192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  <w:vAlign w:val="center"/>
          </w:tcPr>
          <w:p w14:paraId="4B98E683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N=57</w:t>
            </w:r>
          </w:p>
        </w:tc>
        <w:tc>
          <w:tcPr>
            <w:tcW w:w="992" w:type="dxa"/>
            <w:tcMar>
              <w:top w:w="28" w:type="dxa"/>
              <w:bottom w:w="28" w:type="dxa"/>
            </w:tcMar>
          </w:tcPr>
          <w:p w14:paraId="43D006F5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91133" w:rsidRPr="009E2687" w14:paraId="44E49AF8" w14:textId="77777777" w:rsidTr="00A25EAD">
        <w:tc>
          <w:tcPr>
            <w:tcW w:w="1555" w:type="dxa"/>
            <w:tcBorders>
              <w:bottom w:val="nil"/>
            </w:tcBorders>
            <w:tcMar>
              <w:top w:w="28" w:type="dxa"/>
              <w:bottom w:w="28" w:type="dxa"/>
            </w:tcMar>
          </w:tcPr>
          <w:p w14:paraId="232083DA" w14:textId="77777777" w:rsidR="00C91133" w:rsidRPr="009E2687" w:rsidRDefault="00C91133" w:rsidP="00A25EA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Mar>
              <w:top w:w="28" w:type="dxa"/>
              <w:bottom w:w="28" w:type="dxa"/>
            </w:tcMar>
          </w:tcPr>
          <w:p w14:paraId="316F040F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Age ≥ 65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0AFB8054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70 (36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6D76D7ED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14 (25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03468EE5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10</w:t>
            </w:r>
          </w:p>
        </w:tc>
      </w:tr>
      <w:tr w:rsidR="00C91133" w:rsidRPr="009E2687" w14:paraId="21DD59D9" w14:textId="77777777" w:rsidTr="00A25EAD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1119E348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2930FAB4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Male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570E920C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140 (73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6505BB36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45 (79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27EBF331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0.36</w:t>
            </w:r>
          </w:p>
        </w:tc>
      </w:tr>
      <w:tr w:rsidR="00C91133" w:rsidRPr="009E2687" w14:paraId="2F5C90C8" w14:textId="77777777" w:rsidTr="00A25EAD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43CC9267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1A195894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5967F377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38 (20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03F403EF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14 (25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4347AA49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44</w:t>
            </w:r>
          </w:p>
        </w:tc>
      </w:tr>
      <w:tr w:rsidR="00C91133" w:rsidRPr="009E2687" w14:paraId="0274EF6B" w14:textId="77777777" w:rsidTr="00A25EAD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0D2B0F78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47FD14A8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Hypertension/</w:t>
            </w:r>
          </w:p>
          <w:p w14:paraId="530E555C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67ED8C93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96 (50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1F36E1A9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29 (51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177BC659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91</w:t>
            </w:r>
          </w:p>
        </w:tc>
      </w:tr>
      <w:tr w:rsidR="00C91133" w:rsidRPr="009E2687" w14:paraId="40928869" w14:textId="77777777" w:rsidTr="00A25EAD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5B11A05B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4E419DA6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Chronic lung disease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4649CAF0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39 (20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17FB26AB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11 (19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19071A8E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87</w:t>
            </w:r>
          </w:p>
        </w:tc>
      </w:tr>
      <w:tr w:rsidR="00C91133" w:rsidRPr="009E2687" w14:paraId="58A2A72F" w14:textId="77777777" w:rsidTr="00A25EAD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50880148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0CA5F888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563C36EC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89 (46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5F13DA71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28 (49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17B011AC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71</w:t>
            </w:r>
          </w:p>
        </w:tc>
      </w:tr>
      <w:tr w:rsidR="00C91133" w:rsidRPr="009E2687" w14:paraId="326976CF" w14:textId="77777777" w:rsidTr="00A25EA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72F49CA6" w14:textId="77777777" w:rsidR="00C91133" w:rsidRPr="009E2687" w:rsidRDefault="00C91133" w:rsidP="00A25EAD">
            <w:pPr>
              <w:rPr>
                <w:b/>
                <w:bCs/>
                <w:sz w:val="24"/>
                <w:szCs w:val="24"/>
                <w:lang w:val="en-US"/>
              </w:rPr>
            </w:pPr>
            <w:r w:rsidRPr="009E2687">
              <w:rPr>
                <w:b/>
                <w:bCs/>
                <w:sz w:val="24"/>
                <w:szCs w:val="24"/>
                <w:lang w:val="en-US"/>
              </w:rPr>
              <w:t>RAND-36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2D2A7FB2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52719F03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N=169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6BEE1DA3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N=80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28F3F778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91133" w:rsidRPr="009E2687" w14:paraId="49FB720B" w14:textId="77777777" w:rsidTr="00A25EAD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12FFB03B" w14:textId="77777777" w:rsidR="00C91133" w:rsidRPr="009E2687" w:rsidRDefault="00C91133" w:rsidP="00A25EAD">
            <w:pPr>
              <w:rPr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7618706B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Age ≥ 65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229DA06D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60 (36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14202A46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24 (30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31028D82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39</w:t>
            </w:r>
          </w:p>
        </w:tc>
      </w:tr>
      <w:tr w:rsidR="00C91133" w:rsidRPr="009E2687" w14:paraId="5355FE23" w14:textId="77777777" w:rsidTr="00A25EAD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4E52E437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5D09F21D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Male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619A1E19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123 (73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70817D92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62 (78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32BB37BC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43</w:t>
            </w:r>
          </w:p>
        </w:tc>
      </w:tr>
      <w:tr w:rsidR="00C91133" w:rsidRPr="009E2687" w14:paraId="70168E7C" w14:textId="77777777" w:rsidTr="00A25EAD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25037290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104EBCBB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37AB112D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35 (21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38BEAA83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17 (21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05A04227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92</w:t>
            </w:r>
          </w:p>
        </w:tc>
      </w:tr>
      <w:tr w:rsidR="00C91133" w:rsidRPr="009E2687" w14:paraId="57C0C3DE" w14:textId="77777777" w:rsidTr="00A25EAD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2C650D5B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3BBE1B86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Hypertension/</w:t>
            </w:r>
          </w:p>
          <w:p w14:paraId="0732B7C1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3FC012F2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90 (53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46A3B1B8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35 (44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10E5B797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16</w:t>
            </w:r>
          </w:p>
        </w:tc>
      </w:tr>
      <w:tr w:rsidR="00C91133" w:rsidRPr="009E2687" w14:paraId="49DE7FFD" w14:textId="77777777" w:rsidTr="00A25EAD">
        <w:tc>
          <w:tcPr>
            <w:tcW w:w="15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1926F557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069ECE58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Chronic lung disease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155EC13D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35 (21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6F280EA2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15 (19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6EC65602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72</w:t>
            </w:r>
          </w:p>
        </w:tc>
      </w:tr>
      <w:tr w:rsidR="00C91133" w:rsidRPr="009E2687" w14:paraId="1FA6A5D9" w14:textId="77777777" w:rsidTr="00A25EAD"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8" w:type="dxa"/>
              <w:bottom w:w="28" w:type="dxa"/>
            </w:tcMar>
          </w:tcPr>
          <w:p w14:paraId="77E0F116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0B8DD394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5AFA8E89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77 (46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593AF955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40 (50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467C0A5F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51</w:t>
            </w:r>
          </w:p>
        </w:tc>
      </w:tr>
    </w:tbl>
    <w:p w14:paraId="5735264F" w14:textId="77777777" w:rsidR="00C91133" w:rsidRPr="009E2687" w:rsidRDefault="00C91133" w:rsidP="00C91133">
      <w:pPr>
        <w:spacing w:line="240" w:lineRule="auto"/>
        <w:rPr>
          <w:sz w:val="24"/>
          <w:szCs w:val="24"/>
          <w:lang w:val="en-US"/>
        </w:rPr>
      </w:pPr>
    </w:p>
    <w:p w14:paraId="2D0B928C" w14:textId="77777777" w:rsidR="00C91133" w:rsidRPr="009E2687" w:rsidRDefault="00C91133" w:rsidP="00C91133">
      <w:pPr>
        <w:spacing w:line="240" w:lineRule="auto"/>
        <w:rPr>
          <w:sz w:val="24"/>
          <w:szCs w:val="24"/>
          <w:lang w:val="en-US"/>
        </w:rPr>
      </w:pPr>
    </w:p>
    <w:p w14:paraId="3001C347" w14:textId="77777777" w:rsidR="00C91133" w:rsidRPr="009E2687" w:rsidRDefault="00C91133" w:rsidP="00C91133">
      <w:pPr>
        <w:spacing w:line="240" w:lineRule="auto"/>
        <w:rPr>
          <w:sz w:val="24"/>
          <w:szCs w:val="24"/>
          <w:lang w:val="en-US"/>
        </w:rPr>
      </w:pPr>
    </w:p>
    <w:p w14:paraId="4EAD3A08" w14:textId="77777777" w:rsidR="00C91133" w:rsidRPr="009E2687" w:rsidRDefault="00C91133" w:rsidP="00C91133">
      <w:pPr>
        <w:spacing w:line="240" w:lineRule="auto"/>
        <w:rPr>
          <w:sz w:val="24"/>
          <w:szCs w:val="24"/>
          <w:lang w:val="en-US"/>
        </w:rPr>
      </w:pPr>
    </w:p>
    <w:p w14:paraId="66982A6F" w14:textId="77777777" w:rsidR="00C91133" w:rsidRPr="009E2687" w:rsidRDefault="00C91133" w:rsidP="00C91133">
      <w:pPr>
        <w:rPr>
          <w:sz w:val="24"/>
          <w:szCs w:val="24"/>
          <w:lang w:val="en-US"/>
        </w:rPr>
      </w:pPr>
      <w:r w:rsidRPr="009E2687">
        <w:rPr>
          <w:sz w:val="24"/>
          <w:szCs w:val="24"/>
          <w:lang w:val="en-US"/>
        </w:rPr>
        <w:t>Supplementary Table 3. Comparison between those with information about SAPS 3 and those with missing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1828"/>
        <w:gridCol w:w="1829"/>
        <w:gridCol w:w="992"/>
      </w:tblGrid>
      <w:tr w:rsidR="00C91133" w:rsidRPr="009E2687" w14:paraId="002DDF21" w14:textId="77777777" w:rsidTr="00A25EAD">
        <w:tc>
          <w:tcPr>
            <w:tcW w:w="2551" w:type="dxa"/>
            <w:tcMar>
              <w:top w:w="28" w:type="dxa"/>
              <w:bottom w:w="28" w:type="dxa"/>
            </w:tcMar>
          </w:tcPr>
          <w:p w14:paraId="76A0C2E1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828" w:type="dxa"/>
            <w:tcMar>
              <w:top w:w="28" w:type="dxa"/>
              <w:bottom w:w="28" w:type="dxa"/>
            </w:tcMar>
          </w:tcPr>
          <w:p w14:paraId="10613AC9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SAPS 3 exists</w:t>
            </w:r>
          </w:p>
        </w:tc>
        <w:tc>
          <w:tcPr>
            <w:tcW w:w="1829" w:type="dxa"/>
            <w:tcMar>
              <w:top w:w="28" w:type="dxa"/>
              <w:bottom w:w="28" w:type="dxa"/>
            </w:tcMar>
          </w:tcPr>
          <w:p w14:paraId="7D18ED09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Missing value</w:t>
            </w:r>
          </w:p>
        </w:tc>
        <w:tc>
          <w:tcPr>
            <w:tcW w:w="992" w:type="dxa"/>
            <w:tcMar>
              <w:top w:w="28" w:type="dxa"/>
              <w:bottom w:w="28" w:type="dxa"/>
            </w:tcMar>
          </w:tcPr>
          <w:p w14:paraId="404A5F11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p-value</w:t>
            </w:r>
          </w:p>
        </w:tc>
      </w:tr>
      <w:tr w:rsidR="00C91133" w:rsidRPr="009E2687" w14:paraId="7211D2D3" w14:textId="77777777" w:rsidTr="00A25EAD">
        <w:tc>
          <w:tcPr>
            <w:tcW w:w="2551" w:type="dxa"/>
            <w:tcMar>
              <w:top w:w="28" w:type="dxa"/>
              <w:bottom w:w="28" w:type="dxa"/>
            </w:tcMar>
          </w:tcPr>
          <w:p w14:paraId="7AD5A131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  <w:vAlign w:val="center"/>
          </w:tcPr>
          <w:p w14:paraId="7095DB72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N=217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  <w:vAlign w:val="center"/>
          </w:tcPr>
          <w:p w14:paraId="40109C60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N=32</w:t>
            </w:r>
          </w:p>
        </w:tc>
        <w:tc>
          <w:tcPr>
            <w:tcW w:w="992" w:type="dxa"/>
            <w:tcMar>
              <w:top w:w="28" w:type="dxa"/>
              <w:bottom w:w="28" w:type="dxa"/>
            </w:tcMar>
          </w:tcPr>
          <w:p w14:paraId="584BE15F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91133" w:rsidRPr="009E2687" w14:paraId="18C4F2ED" w14:textId="77777777" w:rsidTr="00A25EAD">
        <w:tc>
          <w:tcPr>
            <w:tcW w:w="2551" w:type="dxa"/>
            <w:tcMar>
              <w:top w:w="28" w:type="dxa"/>
              <w:bottom w:w="28" w:type="dxa"/>
            </w:tcMar>
          </w:tcPr>
          <w:p w14:paraId="30D1D646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Age ≥ 65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7D160B60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75 (35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51BF5ACF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9 (28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350B97A2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55</w:t>
            </w:r>
          </w:p>
        </w:tc>
      </w:tr>
      <w:tr w:rsidR="00C91133" w:rsidRPr="009E2687" w14:paraId="61205FF6" w14:textId="77777777" w:rsidTr="00A25EAD"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56A8361A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Male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0E3072A4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163 (75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73AAC655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22 (69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79879307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0.52</w:t>
            </w:r>
          </w:p>
        </w:tc>
      </w:tr>
      <w:tr w:rsidR="00C91133" w:rsidRPr="009E2687" w14:paraId="256818D8" w14:textId="77777777" w:rsidTr="00A25EAD"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320E5A47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Diabetes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6BAA1D92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47 (22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783D6AB0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5 (16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6732DD7E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64</w:t>
            </w:r>
          </w:p>
        </w:tc>
      </w:tr>
      <w:tr w:rsidR="00C91133" w:rsidRPr="009E2687" w14:paraId="28319527" w14:textId="77777777" w:rsidTr="00A25EAD"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258DE9CA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Hypertension/</w:t>
            </w:r>
          </w:p>
          <w:p w14:paraId="504EC39F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78B39169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111 (51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1BDE6381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14 (42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3D9C172B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46</w:t>
            </w:r>
          </w:p>
        </w:tc>
      </w:tr>
      <w:tr w:rsidR="00C91133" w:rsidRPr="009E2687" w14:paraId="4F7F58DC" w14:textId="77777777" w:rsidTr="00A25EAD"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1133CC6B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Chronic lung disease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0B35D0C8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43 (20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2A974D11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7 (22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097458CD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0.81</w:t>
            </w:r>
          </w:p>
        </w:tc>
      </w:tr>
      <w:tr w:rsidR="00C91133" w:rsidRPr="009E2687" w14:paraId="4ABD42D1" w14:textId="77777777" w:rsidTr="00A25EAD">
        <w:tc>
          <w:tcPr>
            <w:tcW w:w="2551" w:type="dxa"/>
            <w:tcBorders>
              <w:left w:val="single" w:sz="4" w:space="0" w:color="auto"/>
            </w:tcBorders>
            <w:tcMar>
              <w:top w:w="28" w:type="dxa"/>
              <w:bottom w:w="28" w:type="dxa"/>
            </w:tcMar>
          </w:tcPr>
          <w:p w14:paraId="6380C616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Mechanical ventilation</w:t>
            </w:r>
          </w:p>
        </w:tc>
        <w:tc>
          <w:tcPr>
            <w:tcW w:w="1828" w:type="dxa"/>
            <w:tcMar>
              <w:top w:w="28" w:type="dxa"/>
              <w:left w:w="284" w:type="dxa"/>
              <w:bottom w:w="28" w:type="dxa"/>
            </w:tcMar>
          </w:tcPr>
          <w:p w14:paraId="5E3C35D9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110 (51)</w:t>
            </w:r>
          </w:p>
        </w:tc>
        <w:tc>
          <w:tcPr>
            <w:tcW w:w="1829" w:type="dxa"/>
            <w:tcMar>
              <w:top w:w="28" w:type="dxa"/>
              <w:left w:w="284" w:type="dxa"/>
              <w:bottom w:w="28" w:type="dxa"/>
            </w:tcMar>
          </w:tcPr>
          <w:p w14:paraId="46EAA956" w14:textId="77777777" w:rsidR="00C91133" w:rsidRPr="009E2687" w:rsidRDefault="00C91133" w:rsidP="00A25EAD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9E2687">
              <w:rPr>
                <w:rFonts w:cstheme="minorHAnsi"/>
                <w:sz w:val="24"/>
                <w:szCs w:val="24"/>
                <w:lang w:val="en-US"/>
              </w:rPr>
              <w:t>7 (22)</w:t>
            </w:r>
          </w:p>
        </w:tc>
        <w:tc>
          <w:tcPr>
            <w:tcW w:w="992" w:type="dxa"/>
            <w:tcMar>
              <w:top w:w="28" w:type="dxa"/>
              <w:left w:w="284" w:type="dxa"/>
              <w:bottom w:w="28" w:type="dxa"/>
            </w:tcMar>
          </w:tcPr>
          <w:p w14:paraId="336F2A79" w14:textId="77777777" w:rsidR="00C91133" w:rsidRPr="009E2687" w:rsidRDefault="00C91133" w:rsidP="00A25EAD">
            <w:pPr>
              <w:rPr>
                <w:sz w:val="24"/>
                <w:szCs w:val="24"/>
                <w:lang w:val="en-US"/>
              </w:rPr>
            </w:pPr>
            <w:r w:rsidRPr="009E2687">
              <w:rPr>
                <w:sz w:val="24"/>
                <w:szCs w:val="24"/>
                <w:lang w:val="en-US"/>
              </w:rPr>
              <w:t>&lt;0.05</w:t>
            </w:r>
          </w:p>
        </w:tc>
      </w:tr>
    </w:tbl>
    <w:p w14:paraId="59B9241D" w14:textId="77777777" w:rsidR="00C91133" w:rsidRPr="009E2687" w:rsidRDefault="00C91133" w:rsidP="00C91133">
      <w:pPr>
        <w:spacing w:line="240" w:lineRule="auto"/>
        <w:rPr>
          <w:sz w:val="24"/>
          <w:szCs w:val="24"/>
          <w:lang w:val="en-US"/>
        </w:rPr>
      </w:pPr>
      <w:r w:rsidRPr="009E2687">
        <w:rPr>
          <w:noProof/>
          <w:sz w:val="24"/>
          <w:szCs w:val="24"/>
          <w:lang w:val="en-US"/>
        </w:rPr>
        <w:t xml:space="preserve">SAPS= Simplified Acute Physiology Score </w:t>
      </w:r>
    </w:p>
    <w:p w14:paraId="697AA0B1" w14:textId="77777777" w:rsidR="00F84DD5" w:rsidRDefault="00F84DD5"/>
    <w:sectPr w:rsidR="00F84D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133"/>
    <w:rsid w:val="001D08F2"/>
    <w:rsid w:val="00715BC2"/>
    <w:rsid w:val="00C91133"/>
    <w:rsid w:val="00F8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33016"/>
  <w15:chartTrackingRefBased/>
  <w15:docId w15:val="{A5B49593-5855-408E-8A12-DE69697FC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1133"/>
    <w:pPr>
      <w:spacing w:line="259" w:lineRule="auto"/>
    </w:pPr>
    <w:rPr>
      <w:kern w:val="0"/>
      <w:sz w:val="22"/>
      <w:szCs w:val="22"/>
      <w:lang w:val="sv-S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1133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nesh</dc:creator>
  <cp:keywords/>
  <dc:description/>
  <cp:lastModifiedBy>Pranesh</cp:lastModifiedBy>
  <cp:revision>1</cp:revision>
  <dcterms:created xsi:type="dcterms:W3CDTF">2025-04-14T06:45:00Z</dcterms:created>
  <dcterms:modified xsi:type="dcterms:W3CDTF">2025-04-14T06:46:00Z</dcterms:modified>
</cp:coreProperties>
</file>